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2: List of excluded studies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361440</wp:posOffset>
                </wp:positionV>
                <wp:extent cx="368935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935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1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955"/>
                              <w:gridCol w:w="605"/>
                              <w:gridCol w:w="3250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Exclusion criter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40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Brown et al. 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GP training not part of inter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15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it-IT"/>
                                    </w:rPr>
                                    <w:t>Bruce et al.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 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No control 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15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Coleman et al. 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Focus not on depression ca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65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Dietrich et al. 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No control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40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obscha et al.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GP training not part of inter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errity et al.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 relevant outcom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65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  <w:t>Hegel et al.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 relevant outcom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65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Katon et al.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GP training not part of inter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0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Katzelnick et al.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Specific study sampl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40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Lin et al. 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No relevant outcom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40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Liu et al. 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Collaborative Ca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Mihalopoulos, et al.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No relevant outcom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15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Mynors-Wallis et al.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GP training not part of inter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15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Rubenstei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 et al.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 relevant outcom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choenbaum et al.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ollaborative Ca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herbourne et al.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ollaborative Ca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Simon et al. 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GP training not part of inter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0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Simon et al. 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pecific study samp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15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iemens et al.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 R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15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Unützer et al. 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 relevant outcom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15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Unützer et al. 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GP training not part of inter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15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  <w:t>van Os et al.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 R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15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  <w:t xml:space="preserve">Van Os et al. 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 R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Wells et al. 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Collaborative Ca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15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Wells et al. 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 relevant outcom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0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Williams et al.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GP training not part of interventio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0.5pt;height:841.9pt;mso-wrap-distance-left:0pt;mso-wrap-distance-right:7.05pt;mso-wrap-distance-top:0pt;mso-wrap-distance-bottom:0pt;margin-top:107.2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581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955"/>
                        <w:gridCol w:w="605"/>
                        <w:gridCol w:w="3250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Exclusion criteria</w:t>
                            </w:r>
                          </w:p>
                        </w:tc>
                      </w:tr>
                      <w:tr>
                        <w:trPr>
                          <w:trHeight w:val="1140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Brown et al. 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GP training not part of intervention</w:t>
                            </w:r>
                          </w:p>
                        </w:tc>
                      </w:tr>
                      <w:tr>
                        <w:trPr>
                          <w:trHeight w:val="915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it-IT"/>
                              </w:rPr>
                              <w:t>Bruce et al.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 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No control group</w:t>
                            </w:r>
                          </w:p>
                        </w:tc>
                      </w:tr>
                      <w:tr>
                        <w:trPr>
                          <w:trHeight w:val="915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Coleman et al. 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999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Focus not on depression care</w:t>
                            </w:r>
                          </w:p>
                        </w:tc>
                      </w:tr>
                      <w:tr>
                        <w:trPr>
                          <w:trHeight w:val="1365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Dietrich et al. 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No control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roup</w:t>
                            </w:r>
                          </w:p>
                        </w:tc>
                      </w:tr>
                      <w:tr>
                        <w:trPr>
                          <w:trHeight w:val="1140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obscha et al.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GP training not part of interventio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errity et al.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9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 relevant outcomes</w:t>
                            </w:r>
                          </w:p>
                        </w:tc>
                      </w:tr>
                      <w:tr>
                        <w:trPr>
                          <w:trHeight w:val="1365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sv-SE"/>
                              </w:rPr>
                              <w:t>Hegel et al.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 relevant outcomes</w:t>
                            </w:r>
                          </w:p>
                        </w:tc>
                      </w:tr>
                      <w:tr>
                        <w:trPr>
                          <w:trHeight w:val="1365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Katon et al.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9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GP training not part of intervention</w:t>
                            </w:r>
                          </w:p>
                        </w:tc>
                      </w:tr>
                      <w:tr>
                        <w:trPr>
                          <w:trHeight w:val="1590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Katzelnick et al.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Specific study sample </w:t>
                            </w:r>
                          </w:p>
                        </w:tc>
                      </w:tr>
                      <w:tr>
                        <w:trPr>
                          <w:trHeight w:val="1140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Lin et al. 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001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No relevant outcomes</w:t>
                            </w:r>
                          </w:p>
                        </w:tc>
                      </w:tr>
                      <w:tr>
                        <w:trPr>
                          <w:trHeight w:val="1140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Liu et al. 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003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Collaborative Car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Mihalopoulos, et al.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No relevant outcomes</w:t>
                            </w:r>
                          </w:p>
                        </w:tc>
                      </w:tr>
                      <w:tr>
                        <w:trPr>
                          <w:trHeight w:val="915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Mynors-Wallis et al.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GP training not part of intervention</w:t>
                            </w:r>
                          </w:p>
                        </w:tc>
                      </w:tr>
                      <w:tr>
                        <w:trPr>
                          <w:trHeight w:val="915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Rubenstei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 et al.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9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 relevant outcomes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choenbaum et al.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1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llaborative Care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herbourne et al.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1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llaborative Care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Simon et al. 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GP training not part of intervention</w:t>
                            </w:r>
                          </w:p>
                        </w:tc>
                      </w:tr>
                      <w:tr>
                        <w:trPr>
                          <w:trHeight w:val="690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Simon et al. 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1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pecific study sample</w:t>
                            </w:r>
                          </w:p>
                        </w:tc>
                      </w:tr>
                      <w:tr>
                        <w:trPr>
                          <w:trHeight w:val="915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iemens et al.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9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 RCT</w:t>
                            </w:r>
                          </w:p>
                        </w:tc>
                      </w:tr>
                      <w:tr>
                        <w:trPr>
                          <w:trHeight w:val="915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Unützer et al. 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1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 relevant outcomes</w:t>
                            </w:r>
                          </w:p>
                        </w:tc>
                      </w:tr>
                      <w:tr>
                        <w:trPr>
                          <w:trHeight w:val="915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Unützer et al. 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GP training not part of intervention</w:t>
                            </w:r>
                          </w:p>
                        </w:tc>
                      </w:tr>
                      <w:tr>
                        <w:trPr>
                          <w:trHeight w:val="915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sv-SE"/>
                              </w:rPr>
                              <w:t>van Os et al.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999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 RCT</w:t>
                            </w:r>
                          </w:p>
                        </w:tc>
                      </w:tr>
                      <w:tr>
                        <w:trPr>
                          <w:trHeight w:val="915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sv-SE"/>
                              </w:rPr>
                              <w:t xml:space="preserve">Van Os et al. 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 RCT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Wells et al. 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Collaborative Care</w:t>
                            </w:r>
                          </w:p>
                        </w:tc>
                      </w:tr>
                      <w:tr>
                        <w:trPr>
                          <w:trHeight w:val="915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Wells et al. 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 relevant outcomes</w:t>
                            </w:r>
                          </w:p>
                        </w:tc>
                      </w:tr>
                      <w:tr>
                        <w:trPr>
                          <w:trHeight w:val="690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Williams et al.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999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GP training not part of interventio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GP – General Practitioner, RCT – Randomised Controlled Trial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2:27:00Z</dcterms:created>
  <dc:creator>Claudia Sikorski</dc:creator>
  <dc:description/>
  <cp:keywords/>
  <dc:language>en-US</dc:language>
  <cp:lastModifiedBy>Claudia Sikorski</cp:lastModifiedBy>
  <dcterms:modified xsi:type="dcterms:W3CDTF">2011-10-14T08:46:00Z</dcterms:modified>
  <cp:revision>5</cp:revision>
  <dc:subject/>
  <dc:title>Additional File 2: List of excluded studies</dc:title>
</cp:coreProperties>
</file>